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2"/>
        <w:rPr>
          <w:lang w:val="en-US"/>
        </w:rPr>
      </w:pPr>
      <w:r>
        <w:rPr/>
        <w:t>Power results for TNF under Model A and with a sample size of 250 cases and 250 control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object w:dxaOrig="7813" w:dyaOrig="670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36pt;margin-top:22.1pt;width:383.95pt;height:296.8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Excel.Sheet.12" ShapeID="ole_rId2" DrawAspect="Content" ObjectID="_2037165356" r:id="rId2"/>
        </w:objec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TextBody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u w:val="single"/>
      <w:lang w:val="en-U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i/>
      <w:i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8">
    <w:name w:val="xl28"/>
    <w:basedOn w:val="Normal"/>
    <w:qFormat/>
    <w:pPr>
      <w:pBdr>
        <w:bottom w:val="single" w:sz="4" w:space="0" w:color="000000"/>
      </w:pBdr>
      <w:spacing w:before="280" w:after="280"/>
    </w:pPr>
    <w:rPr>
      <w:rFonts w:ascii="Arial Unicode MS" w:hAnsi="Arial Unicode MS" w:eastAsia="Arial Unicode MS" w:cs="Arial Unicode M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18T13:23:00Z</dcterms:created>
  <dc:creator>Emmanuelle Cousin</dc:creator>
  <dc:description/>
  <dc:language>en-US</dc:language>
  <cp:lastModifiedBy>Emmanuelle Cousin</cp:lastModifiedBy>
  <dcterms:modified xsi:type="dcterms:W3CDTF">2006-03-09T17:05:00Z</dcterms:modified>
  <cp:revision>4</cp:revision>
  <dc:subject/>
  <dc:title>Supplementary Material</dc:title>
</cp:coreProperties>
</file>